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7650" w:type="dxa"/>
        <w:tblLook w:val="0620" w:firstRow="1" w:lastRow="0" w:firstColumn="0" w:lastColumn="0" w:noHBand="1" w:noVBand="1"/>
      </w:tblPr>
      <w:tblGrid>
        <w:gridCol w:w="1350"/>
        <w:gridCol w:w="4950"/>
        <w:gridCol w:w="1350"/>
      </w:tblGrid>
      <w:tr w:rsidR="000A50EB" w14:paraId="29F21E28" w14:textId="77777777" w:rsidTr="006909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7650" w:type="dxa"/>
            <w:gridSpan w:val="3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14:paraId="586B5D96" w14:textId="3614BFFC" w:rsidR="000A50EB" w:rsidRDefault="000A50EB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seudomonas aeruginos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rains</w:t>
            </w:r>
          </w:p>
        </w:tc>
      </w:tr>
      <w:tr w:rsidR="0069095E" w14:paraId="0B5DEDB5" w14:textId="77777777" w:rsidTr="0069095E">
        <w:trPr>
          <w:trHeight w:val="288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164FDF02" w14:textId="3EB41DD3" w:rsidR="000A50EB" w:rsidRDefault="000A50EB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4950" w:type="dxa"/>
            <w:tcBorders>
              <w:top w:val="nil"/>
              <w:bottom w:val="single" w:sz="4" w:space="0" w:color="auto"/>
            </w:tcBorders>
            <w:vAlign w:val="bottom"/>
          </w:tcPr>
          <w:p w14:paraId="112B0800" w14:textId="1EE8F521" w:rsidR="000A50EB" w:rsidRDefault="000A50EB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otyp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3ADEAB49" w14:textId="6A10C5C8" w:rsidR="000A50EB" w:rsidRDefault="000A50EB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</w:tr>
      <w:tr w:rsidR="0069095E" w14:paraId="5ED4B526" w14:textId="77777777" w:rsidTr="0069095E">
        <w:trPr>
          <w:trHeight w:val="288"/>
        </w:trPr>
        <w:tc>
          <w:tcPr>
            <w:tcW w:w="1350" w:type="dxa"/>
            <w:tcBorders>
              <w:top w:val="single" w:sz="4" w:space="0" w:color="auto"/>
            </w:tcBorders>
          </w:tcPr>
          <w:p w14:paraId="487BB621" w14:textId="313299BF" w:rsidR="000A50EB" w:rsidRDefault="003E6B11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KN263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14:paraId="4D06E269" w14:textId="41C63005" w:rsidR="000A50EB" w:rsidRDefault="003E6B11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352A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P. aeruginosa </w:t>
            </w:r>
            <w:r w:rsidRPr="007D35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CBPP-PA1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C28A87E" w14:textId="77777777" w:rsidR="000A50EB" w:rsidRDefault="000A50EB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095E" w14:paraId="2199CEA9" w14:textId="77777777" w:rsidTr="0069095E">
        <w:trPr>
          <w:trHeight w:val="288"/>
        </w:trPr>
        <w:tc>
          <w:tcPr>
            <w:tcW w:w="1350" w:type="dxa"/>
          </w:tcPr>
          <w:p w14:paraId="213668AB" w14:textId="169DB0D0" w:rsidR="000A50EB" w:rsidRPr="000123F0" w:rsidRDefault="00364AA7" w:rsidP="000123F0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P</w:t>
            </w:r>
            <w:r w:rsidRPr="00364AA7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  <w:vertAlign w:val="subscript"/>
              </w:rPr>
              <w:t>rpoS</w:t>
            </w:r>
            <w:r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:gfp</w:t>
            </w:r>
            <w:proofErr w:type="spellEnd"/>
            <w:r w:rsidR="00B041FE" w:rsidRPr="00B041FE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 xml:space="preserve"> </w:t>
            </w:r>
          </w:p>
        </w:tc>
        <w:tc>
          <w:tcPr>
            <w:tcW w:w="4950" w:type="dxa"/>
          </w:tcPr>
          <w:p w14:paraId="3F5A373F" w14:textId="4536FB6A" w:rsidR="000A50EB" w:rsidRPr="000123F0" w:rsidRDefault="00B041FE" w:rsidP="000123F0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D35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CBPP-PA1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041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Tn7::mini-Tn7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m</w:t>
            </w:r>
            <w:r w:rsidRPr="00B041F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364AA7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P</w:t>
            </w:r>
            <w:r w:rsidR="00364AA7" w:rsidRPr="00364AA7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  <w:vertAlign w:val="subscript"/>
              </w:rPr>
              <w:t>rpoS</w:t>
            </w:r>
            <w:r w:rsidR="00364AA7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:gfp</w:t>
            </w:r>
            <w:proofErr w:type="spellEnd"/>
          </w:p>
        </w:tc>
        <w:tc>
          <w:tcPr>
            <w:tcW w:w="1350" w:type="dxa"/>
          </w:tcPr>
          <w:p w14:paraId="03063E89" w14:textId="7D48295F" w:rsidR="000A50EB" w:rsidRDefault="005F5975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9095E" w14:paraId="1FFEC6EB" w14:textId="77777777" w:rsidTr="0069095E">
        <w:trPr>
          <w:trHeight w:val="288"/>
        </w:trPr>
        <w:tc>
          <w:tcPr>
            <w:tcW w:w="1350" w:type="dxa"/>
          </w:tcPr>
          <w:p w14:paraId="611DD171" w14:textId="6C04FE53" w:rsidR="000123F0" w:rsidRDefault="000123F0" w:rsidP="000123F0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</w:pPr>
            <w:r w:rsidRPr="00B041FE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P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position w:val="-3"/>
                <w:sz w:val="22"/>
                <w:szCs w:val="22"/>
              </w:rPr>
              <w:t>trc</w:t>
            </w:r>
            <w:proofErr w:type="spellEnd"/>
            <w:r w:rsidRPr="00B041FE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:</w:t>
            </w:r>
            <w:proofErr w:type="spellStart"/>
            <w:r w:rsidRPr="00B041FE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4950" w:type="dxa"/>
          </w:tcPr>
          <w:p w14:paraId="4FF8CE8A" w14:textId="320E17DB" w:rsidR="000123F0" w:rsidRPr="000F23C8" w:rsidRDefault="000123F0" w:rsidP="000123F0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D35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CBPP-PA1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041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Tn7::mini-Tn7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m</w:t>
            </w:r>
            <w:r w:rsidRPr="00B041F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R</w:t>
            </w:r>
            <w:r w:rsidR="000F23C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0F23C8" w:rsidRPr="00B041FE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P</w:t>
            </w:r>
            <w:proofErr w:type="spellStart"/>
            <w:r w:rsidR="000F23C8">
              <w:rPr>
                <w:rFonts w:ascii="Times New Roman" w:hAnsi="Times New Roman" w:cs="Times New Roman"/>
                <w:i/>
                <w:iCs/>
                <w:color w:val="000000"/>
                <w:position w:val="-3"/>
                <w:sz w:val="22"/>
                <w:szCs w:val="22"/>
              </w:rPr>
              <w:t>trc</w:t>
            </w:r>
            <w:proofErr w:type="spellEnd"/>
            <w:r w:rsidR="000F23C8" w:rsidRPr="00B041FE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:</w:t>
            </w:r>
            <w:proofErr w:type="spellStart"/>
            <w:r w:rsidR="000F23C8" w:rsidRPr="00B041FE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1350" w:type="dxa"/>
          </w:tcPr>
          <w:p w14:paraId="171872F4" w14:textId="6A9052E8" w:rsidR="000123F0" w:rsidRDefault="000123F0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9095E" w14:paraId="7BE2FF9D" w14:textId="77777777" w:rsidTr="0069095E">
        <w:trPr>
          <w:trHeight w:val="288"/>
        </w:trPr>
        <w:tc>
          <w:tcPr>
            <w:tcW w:w="1350" w:type="dxa"/>
          </w:tcPr>
          <w:p w14:paraId="2499E86A" w14:textId="6DE40E62" w:rsidR="000F23C8" w:rsidRPr="000123F0" w:rsidRDefault="000F23C8" w:rsidP="000123F0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P</w:t>
            </w:r>
            <w:r w:rsidRPr="00364AA7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  <w:vertAlign w:val="subscript"/>
              </w:rPr>
              <w:t>rpoS</w:t>
            </w:r>
            <w:r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:nll-mc</w:t>
            </w:r>
            <w:proofErr w:type="spellEnd"/>
          </w:p>
        </w:tc>
        <w:tc>
          <w:tcPr>
            <w:tcW w:w="4950" w:type="dxa"/>
          </w:tcPr>
          <w:p w14:paraId="3F75EBC5" w14:textId="26F87469" w:rsidR="000F23C8" w:rsidRDefault="000F23C8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35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CBPP-PA1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041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Tn7::mini-Tn7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m</w:t>
            </w:r>
            <w:r w:rsidRPr="00B041F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P</w:t>
            </w:r>
            <w:r w:rsidRPr="00364AA7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  <w:vertAlign w:val="subscript"/>
              </w:rPr>
              <w:t>rpoS</w:t>
            </w:r>
            <w:r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:nll-mc</w:t>
            </w:r>
            <w:proofErr w:type="spellEnd"/>
          </w:p>
        </w:tc>
        <w:tc>
          <w:tcPr>
            <w:tcW w:w="1350" w:type="dxa"/>
          </w:tcPr>
          <w:p w14:paraId="29E2C66D" w14:textId="44FF6F01" w:rsidR="000F23C8" w:rsidRDefault="000F23C8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9095E" w14:paraId="3D88926D" w14:textId="77777777" w:rsidTr="0069095E">
        <w:trPr>
          <w:trHeight w:val="288"/>
        </w:trPr>
        <w:tc>
          <w:tcPr>
            <w:tcW w:w="1350" w:type="dxa"/>
          </w:tcPr>
          <w:p w14:paraId="4E7516D5" w14:textId="6F182604" w:rsidR="000F23C8" w:rsidRPr="000123F0" w:rsidRDefault="000F23C8" w:rsidP="000123F0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P</w:t>
            </w:r>
            <w:r w:rsidRPr="00364AA7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  <w:vertAlign w:val="subscript"/>
              </w:rPr>
              <w:t>trc</w:t>
            </w:r>
            <w:r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:nll-mc</w:t>
            </w:r>
            <w:proofErr w:type="spellEnd"/>
          </w:p>
        </w:tc>
        <w:tc>
          <w:tcPr>
            <w:tcW w:w="4950" w:type="dxa"/>
          </w:tcPr>
          <w:p w14:paraId="7CF9B953" w14:textId="5BFB87E9" w:rsidR="000F23C8" w:rsidRDefault="000F23C8" w:rsidP="000123F0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D35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CBPP-PA1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041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Tn7::mini-Tn7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m</w:t>
            </w:r>
            <w:r w:rsidRPr="00B041F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P</w:t>
            </w:r>
            <w:r w:rsidRPr="00364AA7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  <w:vertAlign w:val="subscript"/>
              </w:rPr>
              <w:t>trc</w:t>
            </w:r>
            <w:r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:nll-mc</w:t>
            </w:r>
            <w:proofErr w:type="spellEnd"/>
          </w:p>
        </w:tc>
        <w:tc>
          <w:tcPr>
            <w:tcW w:w="1350" w:type="dxa"/>
          </w:tcPr>
          <w:p w14:paraId="13479E17" w14:textId="3AFB08B4" w:rsidR="000F23C8" w:rsidRDefault="000F23C8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9095E" w14:paraId="717B3310" w14:textId="77777777" w:rsidTr="0069095E">
        <w:trPr>
          <w:trHeight w:val="288"/>
        </w:trPr>
        <w:tc>
          <w:tcPr>
            <w:tcW w:w="1350" w:type="dxa"/>
            <w:tcBorders>
              <w:bottom w:val="single" w:sz="4" w:space="0" w:color="auto"/>
            </w:tcBorders>
          </w:tcPr>
          <w:p w14:paraId="3B6630AC" w14:textId="7F75E5DE" w:rsidR="000F23C8" w:rsidRPr="000123F0" w:rsidRDefault="000F23C8" w:rsidP="000123F0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5F5975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algP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:gfp</w:t>
            </w:r>
            <w:proofErr w:type="spellEnd"/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14:paraId="5A65FE7D" w14:textId="50CD287E" w:rsidR="000F23C8" w:rsidRDefault="000F23C8" w:rsidP="000123F0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7D35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CBPP-PA1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041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Tn7::mini-Tn7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m</w:t>
            </w:r>
            <w:r w:rsidRPr="00B041F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5F5975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algP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:gfp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5E0F09B" w14:textId="6B574C36" w:rsidR="000F23C8" w:rsidRDefault="000F23C8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80FAB" w14:paraId="7B6F3F5E" w14:textId="77777777" w:rsidTr="0069095E">
        <w:trPr>
          <w:trHeight w:val="314"/>
        </w:trPr>
        <w:tc>
          <w:tcPr>
            <w:tcW w:w="7650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5E3391DA" w14:textId="2C3E8BAE" w:rsidR="00B80FAB" w:rsidRDefault="00B80FAB" w:rsidP="00B80F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Escherichia coli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trains</w:t>
            </w:r>
          </w:p>
        </w:tc>
      </w:tr>
      <w:tr w:rsidR="0069095E" w14:paraId="694EF958" w14:textId="77777777" w:rsidTr="0069095E">
        <w:trPr>
          <w:trHeight w:val="288"/>
        </w:trPr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DF5C7BF" w14:textId="15C0869A" w:rsidR="00B80FAB" w:rsidRDefault="00B80FAB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4950" w:type="dxa"/>
            <w:tcBorders>
              <w:top w:val="nil"/>
              <w:bottom w:val="single" w:sz="4" w:space="0" w:color="auto"/>
            </w:tcBorders>
            <w:vAlign w:val="bottom"/>
          </w:tcPr>
          <w:p w14:paraId="58FCE86A" w14:textId="15F88F6D" w:rsidR="00B80FAB" w:rsidRPr="007D352A" w:rsidRDefault="00B80FAB" w:rsidP="00B80FA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796D186D" w14:textId="7BA2F507" w:rsidR="00B80FAB" w:rsidRDefault="00B80FAB" w:rsidP="00B80F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</w:tr>
      <w:tr w:rsidR="0069095E" w14:paraId="7D48EE86" w14:textId="77777777" w:rsidTr="0069095E">
        <w:trPr>
          <w:trHeight w:val="288"/>
        </w:trPr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92702EF" w14:textId="679CECA4" w:rsidR="000F23C8" w:rsidRDefault="000F23C8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KN1298</w:t>
            </w:r>
          </w:p>
        </w:tc>
        <w:tc>
          <w:tcPr>
            <w:tcW w:w="4950" w:type="dxa"/>
            <w:tcBorders>
              <w:top w:val="single" w:sz="4" w:space="0" w:color="auto"/>
              <w:bottom w:val="nil"/>
            </w:tcBorders>
          </w:tcPr>
          <w:p w14:paraId="08A84FFD" w14:textId="5020AADA" w:rsidR="000F23C8" w:rsidRDefault="000F23C8" w:rsidP="00012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35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10, pTNS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C114320" w14:textId="2D443101" w:rsidR="000F23C8" w:rsidRDefault="009A7335" w:rsidP="00187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18705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hoi&lt;/Author&gt;&lt;Year&gt;2006&lt;/Year&gt;&lt;RecNum&gt;61&lt;/RecNum&gt;&lt;DisplayText&gt;(1)&lt;/DisplayText&gt;&lt;record&gt;&lt;rec-number&gt;61&lt;/rec-number&gt;&lt;foreign-keys&gt;&lt;key app="EN" db-id="fdv9wtwwuftfzxex2vz5evxow5zz2arf9asz" timestamp="1489534189"&gt;61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&lt;style face="normal" font="default" size="100%"&gt;mini-Tn7 insertion in bacteria with single attTn7 sites: example &lt;/style&gt;&lt;style face="italic" font="default" size="100%"&gt;Pseudomonas aeruginosa&lt;/style&gt;&lt;/title&gt;&lt;secondary-title&gt;Nature Protocols&lt;/secondary-title&gt;&lt;alt-title&gt;Nature protocols&lt;/alt-title&gt;&lt;/titles&gt;&lt;periodical&gt;&lt;full-title&gt;Nature Protocols&lt;/full-title&gt;&lt;abbr-1&gt;Nature protocols&lt;/abbr-1&gt;&lt;/periodical&gt;&lt;alt-periodical&gt;&lt;full-title&gt;Nature Protocols&lt;/full-title&gt;&lt;abbr-1&gt;Nature protocols&lt;/abbr-1&gt;&lt;/alt-periodical&gt;&lt;pages&gt;153-61&lt;/pages&gt;&lt;volume&gt;1&lt;/volume&gt;&lt;number&gt;1&lt;/number&gt;&lt;keywords&gt;&lt;keyword&gt;*Attachment Sites, Microbiological&lt;/keyword&gt;&lt;keyword&gt;Cloning, Molecular/methods&lt;/keyword&gt;&lt;keyword&gt;*DNA Transposable Elements&lt;/keyword&gt;&lt;keyword&gt;*Genetic Vectors&lt;/keyword&gt;&lt;keyword&gt;Pseudomonas aeruginosa/*genetics&lt;/keyword&gt;&lt;keyword&gt;Transformation, Bacterial&lt;/keyword&gt;&lt;/keywords&gt;&lt;dates&gt;&lt;year&gt;2006&lt;/year&gt;&lt;/dates&gt;&lt;isbn&gt;1750-2799 (Electronic)&amp;#xD;1750-2799 (Linking)&lt;/isbn&gt;&lt;accession-num&gt;17406227&lt;/accession-num&gt;&lt;urls&gt;&lt;related-urls&gt;&lt;url&gt;http://www.ncbi.nlm.nih.gov/pubmed/17406227&lt;/url&gt;&lt;/related-urls&gt;&lt;/urls&gt;&lt;electronic-resource-num&gt;10.1038/nprot.2006.2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1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9095E" w14:paraId="3A080DB2" w14:textId="77777777" w:rsidTr="0069095E"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</w:tcPr>
          <w:p w14:paraId="7A600001" w14:textId="79E5C717" w:rsidR="000F23C8" w:rsidRDefault="000F23C8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KN1299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4FED224B" w14:textId="31A41C8F" w:rsidR="000F23C8" w:rsidRPr="000123F0" w:rsidRDefault="000F23C8" w:rsidP="000123F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1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74981DE" w14:textId="32080D24" w:rsidR="000F23C8" w:rsidRDefault="009A7335" w:rsidP="00187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18705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hoi&lt;/Author&gt;&lt;Year&gt;2006&lt;/Year&gt;&lt;RecNum&gt;61&lt;/RecNum&gt;&lt;DisplayText&gt;(1)&lt;/DisplayText&gt;&lt;record&gt;&lt;rec-number&gt;61&lt;/rec-number&gt;&lt;foreign-keys&gt;&lt;key app="EN" db-id="fdv9wtwwuftfzxex2vz5evxow5zz2arf9asz" timestamp="1489534189"&gt;61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&lt;style face="normal" font="default" size="100%"&gt;mini-Tn7 insertion in bacteria with single attTn7 sites: example &lt;/style&gt;&lt;style face="italic" font="default" size="100%"&gt;Pseudomonas aeruginosa&lt;/style&gt;&lt;/title&gt;&lt;secondary-title&gt;Nature Protocols&lt;/secondary-title&gt;&lt;alt-title&gt;Nature protocols&lt;/alt-title&gt;&lt;/titles&gt;&lt;periodical&gt;&lt;full-title&gt;Nature Protocols&lt;/full-title&gt;&lt;abbr-1&gt;Nature protocols&lt;/abbr-1&gt;&lt;/periodical&gt;&lt;alt-periodical&gt;&lt;full-title&gt;Nature Protocols&lt;/full-title&gt;&lt;abbr-1&gt;Nature protocols&lt;/abbr-1&gt;&lt;/alt-periodical&gt;&lt;pages&gt;153-61&lt;/pages&gt;&lt;volume&gt;1&lt;/volume&gt;&lt;number&gt;1&lt;/number&gt;&lt;keywords&gt;&lt;keyword&gt;*Attachment Sites, Microbiological&lt;/keyword&gt;&lt;keyword&gt;Cloning, Molecular/methods&lt;/keyword&gt;&lt;keyword&gt;*DNA Transposable Elements&lt;/keyword&gt;&lt;keyword&gt;*Genetic Vectors&lt;/keyword&gt;&lt;keyword&gt;Pseudomonas aeruginosa/*genetics&lt;/keyword&gt;&lt;keyword&gt;Transformation, Bacterial&lt;/keyword&gt;&lt;/keywords&gt;&lt;dates&gt;&lt;year&gt;2006&lt;/year&gt;&lt;/dates&gt;&lt;isbn&gt;1750-2799 (Electronic)&amp;#xD;1750-2799 (Linking)&lt;/isbn&gt;&lt;accession-num&gt;17406227&lt;/accession-num&gt;&lt;urls&gt;&lt;related-urls&gt;&lt;url&gt;http://www.ncbi.nlm.nih.gov/pubmed/17406227&lt;/url&gt;&lt;/related-urls&gt;&lt;/urls&gt;&lt;electronic-resource-num&gt;10.1038/nprot.2006.2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1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9095E" w14:paraId="732159C1" w14:textId="77777777" w:rsidTr="0069095E"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</w:tcPr>
          <w:p w14:paraId="67D4596A" w14:textId="12786C06" w:rsidR="000F23C8" w:rsidRDefault="000F23C8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B6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58771624" w14:textId="75E4F909" w:rsidR="000F23C8" w:rsidRPr="00510BFC" w:rsidRDefault="00896DD5" w:rsidP="00510B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ch</w:t>
            </w:r>
            <w:r w:rsidR="000F23C8">
              <w:rPr>
                <w:rFonts w:ascii="Times New Roman" w:hAnsi="Times New Roman" w:cs="Times New Roman"/>
                <w:sz w:val="22"/>
                <w:szCs w:val="22"/>
              </w:rPr>
              <w:t>1 pUC18T-mini-Tn7T-</w:t>
            </w:r>
            <w:r w:rsidR="000F23C8">
              <w:rPr>
                <w:rFonts w:ascii="Times New Roman" w:hAnsi="Times New Roman" w:cs="Times New Roman"/>
                <w:i/>
                <w:sz w:val="22"/>
                <w:szCs w:val="22"/>
              </w:rPr>
              <w:t>Gm</w:t>
            </w:r>
            <w:r w:rsidR="000F23C8" w:rsidRPr="00510BF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</w:t>
            </w:r>
            <w:r w:rsidR="000F23C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="000F23C8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P</w:t>
            </w:r>
            <w:r w:rsidR="000F23C8" w:rsidRPr="00364AA7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  <w:vertAlign w:val="subscript"/>
              </w:rPr>
              <w:t>rpoS</w:t>
            </w:r>
            <w:r w:rsidR="000F23C8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:gfp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B994CBA" w14:textId="72A3148A" w:rsidR="000F23C8" w:rsidRDefault="000F23C8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9095E" w14:paraId="5F8FC69E" w14:textId="77777777" w:rsidTr="0069095E"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</w:tcPr>
          <w:p w14:paraId="338BCDEB" w14:textId="480FF4F9" w:rsidR="000F23C8" w:rsidRDefault="000F23C8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B7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1567735C" w14:textId="3FECFED3" w:rsidR="000F23C8" w:rsidRPr="00510BFC" w:rsidRDefault="00896DD5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ch1</w:t>
            </w:r>
            <w:r w:rsidR="000F23C8">
              <w:rPr>
                <w:rFonts w:ascii="Times New Roman" w:hAnsi="Times New Roman" w:cs="Times New Roman"/>
                <w:sz w:val="22"/>
                <w:szCs w:val="22"/>
              </w:rPr>
              <w:t xml:space="preserve"> pUC18T-mini-Tn7T-</w:t>
            </w:r>
            <w:r w:rsidR="000F23C8">
              <w:rPr>
                <w:rFonts w:ascii="Times New Roman" w:hAnsi="Times New Roman" w:cs="Times New Roman"/>
                <w:i/>
                <w:sz w:val="22"/>
                <w:szCs w:val="22"/>
              </w:rPr>
              <w:t>Gm</w:t>
            </w:r>
            <w:r w:rsidR="000F23C8" w:rsidRPr="00510BF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</w:t>
            </w:r>
            <w:r w:rsidR="000F23C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="000F23C8" w:rsidRPr="00B041FE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P</w:t>
            </w:r>
            <w:proofErr w:type="spellStart"/>
            <w:r w:rsidR="000F23C8">
              <w:rPr>
                <w:rFonts w:ascii="Times New Roman" w:hAnsi="Times New Roman" w:cs="Times New Roman"/>
                <w:i/>
                <w:iCs/>
                <w:color w:val="000000"/>
                <w:position w:val="-3"/>
                <w:sz w:val="22"/>
                <w:szCs w:val="22"/>
              </w:rPr>
              <w:t>trc</w:t>
            </w:r>
            <w:proofErr w:type="spellEnd"/>
            <w:r w:rsidR="000F23C8" w:rsidRPr="00B041FE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:</w:t>
            </w:r>
            <w:proofErr w:type="spellStart"/>
            <w:r w:rsidR="000F23C8" w:rsidRPr="00B041FE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CC152BC" w14:textId="256BFFD9" w:rsidR="000F23C8" w:rsidRDefault="00600903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9095E" w14:paraId="1590786A" w14:textId="77777777" w:rsidTr="0069095E"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</w:tcPr>
          <w:p w14:paraId="29C390D0" w14:textId="183D12AA" w:rsidR="000F23C8" w:rsidRDefault="000F23C8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B8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4E97473D" w14:textId="3DD36367" w:rsidR="000F23C8" w:rsidRPr="00B80FAB" w:rsidRDefault="00896DD5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ch1</w:t>
            </w:r>
            <w:r w:rsidR="000F23C8">
              <w:rPr>
                <w:rFonts w:ascii="Times New Roman" w:hAnsi="Times New Roman" w:cs="Times New Roman"/>
                <w:sz w:val="22"/>
                <w:szCs w:val="22"/>
              </w:rPr>
              <w:t xml:space="preserve"> pUC18T-mini-Tn7T-</w:t>
            </w:r>
            <w:r w:rsidR="000F23C8">
              <w:rPr>
                <w:rFonts w:ascii="Times New Roman" w:hAnsi="Times New Roman" w:cs="Times New Roman"/>
                <w:i/>
                <w:sz w:val="22"/>
                <w:szCs w:val="22"/>
              </w:rPr>
              <w:t>Gm</w:t>
            </w:r>
            <w:r w:rsidR="000F23C8" w:rsidRPr="00510BF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</w:t>
            </w:r>
            <w:r w:rsidR="00B80FA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="00B80FAB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P</w:t>
            </w:r>
            <w:r w:rsidR="00B80FAB" w:rsidRPr="00364AA7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  <w:vertAlign w:val="subscript"/>
              </w:rPr>
              <w:t>rpoS</w:t>
            </w:r>
            <w:r w:rsidR="00B80FAB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:nll-mc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C94DA89" w14:textId="3B4300FF" w:rsidR="000F23C8" w:rsidRDefault="00600903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9095E" w14:paraId="1A91B26A" w14:textId="77777777" w:rsidTr="0069095E"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</w:tcPr>
          <w:p w14:paraId="622F321C" w14:textId="09EFC937" w:rsidR="000F23C8" w:rsidRDefault="000F23C8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B9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47A24D64" w14:textId="20C15B74" w:rsidR="000F23C8" w:rsidRPr="00B80FAB" w:rsidRDefault="00896DD5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ch1</w:t>
            </w:r>
            <w:r w:rsidR="000F23C8">
              <w:rPr>
                <w:rFonts w:ascii="Times New Roman" w:hAnsi="Times New Roman" w:cs="Times New Roman"/>
                <w:sz w:val="22"/>
                <w:szCs w:val="22"/>
              </w:rPr>
              <w:t xml:space="preserve"> pUC18T-mini-Tn7T-</w:t>
            </w:r>
            <w:r w:rsidR="000F23C8">
              <w:rPr>
                <w:rFonts w:ascii="Times New Roman" w:hAnsi="Times New Roman" w:cs="Times New Roman"/>
                <w:i/>
                <w:sz w:val="22"/>
                <w:szCs w:val="22"/>
              </w:rPr>
              <w:t>Gm</w:t>
            </w:r>
            <w:r w:rsidR="000F23C8" w:rsidRPr="00510BF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</w:t>
            </w:r>
            <w:r w:rsidR="00B80FA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="00B80FAB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P</w:t>
            </w:r>
            <w:r w:rsidR="00B80FAB" w:rsidRPr="00364AA7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  <w:vertAlign w:val="subscript"/>
              </w:rPr>
              <w:t>trc</w:t>
            </w:r>
            <w:r w:rsidR="00B80FAB">
              <w:rPr>
                <w:rFonts w:ascii="Times New Roman" w:hAnsi="Times New Roman" w:cs="Times New Roman"/>
                <w:i/>
                <w:iCs/>
                <w:color w:val="000000"/>
                <w:position w:val="2"/>
                <w:sz w:val="22"/>
                <w:szCs w:val="22"/>
              </w:rPr>
              <w:t>:nll-mc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7FD16A" w14:textId="148A1653" w:rsidR="000F23C8" w:rsidRDefault="00600903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9095E" w14:paraId="3E082B15" w14:textId="77777777" w:rsidTr="0069095E"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</w:tcPr>
          <w:p w14:paraId="62765D5B" w14:textId="01937579" w:rsidR="000F23C8" w:rsidRDefault="000F23C8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B10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71E84585" w14:textId="4BE17408" w:rsidR="000F23C8" w:rsidRPr="00B80FAB" w:rsidRDefault="00896DD5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ch1</w:t>
            </w:r>
            <w:r w:rsidR="000F23C8">
              <w:rPr>
                <w:rFonts w:ascii="Times New Roman" w:hAnsi="Times New Roman" w:cs="Times New Roman"/>
                <w:sz w:val="22"/>
                <w:szCs w:val="22"/>
              </w:rPr>
              <w:t xml:space="preserve"> pUC18T-mini-Tn7T-</w:t>
            </w:r>
            <w:r w:rsidR="000F23C8">
              <w:rPr>
                <w:rFonts w:ascii="Times New Roman" w:hAnsi="Times New Roman" w:cs="Times New Roman"/>
                <w:i/>
                <w:sz w:val="22"/>
                <w:szCs w:val="22"/>
              </w:rPr>
              <w:t>Gm</w:t>
            </w:r>
            <w:r w:rsidR="000F23C8" w:rsidRPr="00510BFC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R</w:t>
            </w:r>
            <w:r w:rsidR="00B80FAB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="00B80FAB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="00B80FAB" w:rsidRPr="005F5975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algP</w:t>
            </w:r>
            <w:r w:rsidR="00B80FAB">
              <w:rPr>
                <w:rFonts w:ascii="Times New Roman" w:hAnsi="Times New Roman" w:cs="Times New Roman"/>
                <w:i/>
                <w:sz w:val="22"/>
                <w:szCs w:val="22"/>
              </w:rPr>
              <w:t>:gfp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6BFFADF" w14:textId="10871FE8" w:rsidR="000F23C8" w:rsidRDefault="00600903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9095E" w14:paraId="3F502282" w14:textId="77777777" w:rsidTr="0069095E"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</w:tcPr>
          <w:p w14:paraId="5A699806" w14:textId="799A69CC" w:rsidR="000F23C8" w:rsidRDefault="000F23C8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B11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1FF9FE64" w14:textId="18E4935A" w:rsidR="000F23C8" w:rsidRDefault="00896DD5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ch1 pUCP1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4A0FE7F" w14:textId="56FFFE88" w:rsidR="000F23C8" w:rsidRDefault="009A7335" w:rsidP="001870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ZXN0PC9BdXRob3I+PFllYXI+MTk5NDwvWWVhcj48UmVj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</w:fldData>
              </w:fldChar>
            </w:r>
            <w:r w:rsidR="0018705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18705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XZXN0PC9BdXRob3I+PFllYXI+MTk5NDwvWWVhcj48UmVj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</w:fldData>
              </w:fldChar>
            </w:r>
            <w:r w:rsidR="0018705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187059">
              <w:rPr>
                <w:rFonts w:ascii="Times New Roman" w:hAnsi="Times New Roman" w:cs="Times New Roman"/>
                <w:sz w:val="22"/>
                <w:szCs w:val="22"/>
              </w:rPr>
            </w:r>
            <w:r w:rsidR="0018705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2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9095E" w14:paraId="193D2C54" w14:textId="77777777" w:rsidTr="0069095E"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</w:tcPr>
          <w:p w14:paraId="00489CF0" w14:textId="61B5E0A4" w:rsidR="000F23C8" w:rsidRDefault="000F23C8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B12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7CB95024" w14:textId="532A9CD3" w:rsidR="000F23C8" w:rsidRDefault="00896DD5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ch1 pBAD18-NLL-MetR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4474AE" w14:textId="0AC425C7" w:rsidR="000F23C8" w:rsidRDefault="00A939AD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69095E" w14:paraId="53853325" w14:textId="77777777" w:rsidTr="0069095E">
        <w:trPr>
          <w:trHeight w:val="288"/>
        </w:trPr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D29FFD5" w14:textId="0AE18DCC" w:rsidR="000F23C8" w:rsidRDefault="000F23C8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B13</w:t>
            </w:r>
          </w:p>
        </w:tc>
        <w:tc>
          <w:tcPr>
            <w:tcW w:w="4950" w:type="dxa"/>
            <w:tcBorders>
              <w:top w:val="nil"/>
              <w:bottom w:val="single" w:sz="4" w:space="0" w:color="auto"/>
            </w:tcBorders>
          </w:tcPr>
          <w:p w14:paraId="6F485A5B" w14:textId="37983455" w:rsidR="000F23C8" w:rsidRDefault="00A939AD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ch1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BAD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NLL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etRS</w:t>
            </w:r>
            <w:proofErr w:type="spellEnd"/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5BF35F1" w14:textId="21EA066E" w:rsidR="000F23C8" w:rsidRDefault="00A939AD" w:rsidP="000A50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</w:tbl>
    <w:p w14:paraId="6997016F" w14:textId="77777777" w:rsidR="009A7335" w:rsidRDefault="009A7335" w:rsidP="000A50EB">
      <w:pPr>
        <w:rPr>
          <w:rFonts w:ascii="Times New Roman" w:hAnsi="Times New Roman" w:cs="Times New Roman"/>
          <w:sz w:val="22"/>
          <w:szCs w:val="22"/>
        </w:rPr>
      </w:pPr>
    </w:p>
    <w:p w14:paraId="7C7A3881" w14:textId="77777777" w:rsidR="009A7335" w:rsidRDefault="009A7335" w:rsidP="000A50EB">
      <w:pPr>
        <w:rPr>
          <w:rFonts w:ascii="Times New Roman" w:hAnsi="Times New Roman" w:cs="Times New Roman"/>
          <w:sz w:val="22"/>
          <w:szCs w:val="22"/>
        </w:rPr>
      </w:pPr>
    </w:p>
    <w:p w14:paraId="52D1F0A9" w14:textId="77777777" w:rsidR="00187059" w:rsidRPr="00187059" w:rsidRDefault="009A7335" w:rsidP="00187059">
      <w:pPr>
        <w:pStyle w:val="EndNoteBibliography"/>
        <w:ind w:left="720" w:hanging="720"/>
        <w:rPr>
          <w:noProof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="00187059" w:rsidRPr="00187059">
        <w:rPr>
          <w:noProof/>
        </w:rPr>
        <w:t>1.</w:t>
      </w:r>
      <w:r w:rsidR="00187059" w:rsidRPr="00187059">
        <w:rPr>
          <w:noProof/>
        </w:rPr>
        <w:tab/>
      </w:r>
      <w:r w:rsidR="00187059" w:rsidRPr="00187059">
        <w:rPr>
          <w:b/>
          <w:noProof/>
        </w:rPr>
        <w:t xml:space="preserve">Choi KH, Schweizer HP. </w:t>
      </w:r>
      <w:r w:rsidR="00187059" w:rsidRPr="00187059">
        <w:rPr>
          <w:noProof/>
        </w:rPr>
        <w:t xml:space="preserve">2006. mini-Tn7 insertion in bacteria with single attTn7 sites: example </w:t>
      </w:r>
      <w:r w:rsidR="00187059" w:rsidRPr="00187059">
        <w:rPr>
          <w:i/>
          <w:noProof/>
        </w:rPr>
        <w:t>Pseudomonas aeruginosa</w:t>
      </w:r>
      <w:r w:rsidR="00187059" w:rsidRPr="00187059">
        <w:rPr>
          <w:noProof/>
        </w:rPr>
        <w:t xml:space="preserve">. Nature Protocols </w:t>
      </w:r>
      <w:r w:rsidR="00187059" w:rsidRPr="00187059">
        <w:rPr>
          <w:b/>
          <w:noProof/>
        </w:rPr>
        <w:t>1:</w:t>
      </w:r>
      <w:r w:rsidR="00187059" w:rsidRPr="00187059">
        <w:rPr>
          <w:noProof/>
        </w:rPr>
        <w:t>153-161.</w:t>
      </w:r>
    </w:p>
    <w:p w14:paraId="34DC5F83" w14:textId="77777777" w:rsidR="00187059" w:rsidRPr="00187059" w:rsidRDefault="00187059" w:rsidP="00187059">
      <w:pPr>
        <w:pStyle w:val="EndNoteBibliography"/>
        <w:ind w:left="720" w:hanging="720"/>
        <w:rPr>
          <w:noProof/>
        </w:rPr>
      </w:pPr>
      <w:r w:rsidRPr="00187059">
        <w:rPr>
          <w:noProof/>
        </w:rPr>
        <w:t>2.</w:t>
      </w:r>
      <w:r w:rsidRPr="00187059">
        <w:rPr>
          <w:noProof/>
        </w:rPr>
        <w:tab/>
      </w:r>
      <w:r w:rsidRPr="00187059">
        <w:rPr>
          <w:b/>
          <w:noProof/>
        </w:rPr>
        <w:t xml:space="preserve">West SE, Schweizer HP, Dall C, Sample AK, Runyen-Janecky LJ. </w:t>
      </w:r>
      <w:r w:rsidRPr="00187059">
        <w:rPr>
          <w:noProof/>
        </w:rPr>
        <w:t xml:space="preserve">1994. Construction of improved </w:t>
      </w:r>
      <w:r w:rsidRPr="00187059">
        <w:rPr>
          <w:i/>
          <w:noProof/>
        </w:rPr>
        <w:t>Escherichia</w:t>
      </w:r>
      <w:r w:rsidRPr="00187059">
        <w:rPr>
          <w:noProof/>
        </w:rPr>
        <w:t>-</w:t>
      </w:r>
      <w:r w:rsidRPr="00187059">
        <w:rPr>
          <w:i/>
          <w:noProof/>
        </w:rPr>
        <w:t>Pseudomonas</w:t>
      </w:r>
      <w:r w:rsidRPr="00187059">
        <w:rPr>
          <w:noProof/>
        </w:rPr>
        <w:t xml:space="preserve"> shuttle vectors derived from pUC18/19 and sequence of the region required for their replication in </w:t>
      </w:r>
      <w:r w:rsidRPr="00187059">
        <w:rPr>
          <w:i/>
          <w:noProof/>
        </w:rPr>
        <w:t>Pseudomonas aeruginosa</w:t>
      </w:r>
      <w:r w:rsidRPr="00187059">
        <w:rPr>
          <w:noProof/>
        </w:rPr>
        <w:t xml:space="preserve">. Gene </w:t>
      </w:r>
      <w:r w:rsidRPr="00187059">
        <w:rPr>
          <w:b/>
          <w:noProof/>
        </w:rPr>
        <w:t>148:</w:t>
      </w:r>
      <w:r w:rsidRPr="00187059">
        <w:rPr>
          <w:noProof/>
        </w:rPr>
        <w:t>81-86.</w:t>
      </w:r>
    </w:p>
    <w:p w14:paraId="0C0E2066" w14:textId="3BB549C8" w:rsidR="00F66AF2" w:rsidRPr="000A50EB" w:rsidRDefault="009A7335" w:rsidP="000A50E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F66AF2" w:rsidRPr="000A50EB" w:rsidSect="00ED6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v9wtwwuftfzxex2vz5evxow5zz2arf9asz&quot;&gt;biofilm_BONCAT&lt;record-ids&gt;&lt;item&gt;61&lt;/item&gt;&lt;item&gt;64&lt;/item&gt;&lt;/record-ids&gt;&lt;/item&gt;&lt;/Libraries&gt;"/>
  </w:docVars>
  <w:rsids>
    <w:rsidRoot w:val="009D246F"/>
    <w:rsid w:val="000123F0"/>
    <w:rsid w:val="00036E2D"/>
    <w:rsid w:val="000A50EB"/>
    <w:rsid w:val="000C4B9B"/>
    <w:rsid w:val="000F23C8"/>
    <w:rsid w:val="000F2F13"/>
    <w:rsid w:val="00105C73"/>
    <w:rsid w:val="001201B5"/>
    <w:rsid w:val="00121526"/>
    <w:rsid w:val="00187059"/>
    <w:rsid w:val="00252B53"/>
    <w:rsid w:val="00287145"/>
    <w:rsid w:val="00316E83"/>
    <w:rsid w:val="00360F68"/>
    <w:rsid w:val="00364AA7"/>
    <w:rsid w:val="00373DA0"/>
    <w:rsid w:val="003E6B11"/>
    <w:rsid w:val="003F18E2"/>
    <w:rsid w:val="004616B7"/>
    <w:rsid w:val="00510BFC"/>
    <w:rsid w:val="005F5975"/>
    <w:rsid w:val="00600903"/>
    <w:rsid w:val="0069095E"/>
    <w:rsid w:val="006A06F7"/>
    <w:rsid w:val="006D10C4"/>
    <w:rsid w:val="007D4CFE"/>
    <w:rsid w:val="007E3432"/>
    <w:rsid w:val="0082070C"/>
    <w:rsid w:val="00896DD5"/>
    <w:rsid w:val="0092677F"/>
    <w:rsid w:val="0095165F"/>
    <w:rsid w:val="009A7335"/>
    <w:rsid w:val="009D246F"/>
    <w:rsid w:val="00A2009A"/>
    <w:rsid w:val="00A32108"/>
    <w:rsid w:val="00A616DC"/>
    <w:rsid w:val="00A939AD"/>
    <w:rsid w:val="00AB3200"/>
    <w:rsid w:val="00AC0416"/>
    <w:rsid w:val="00B041FE"/>
    <w:rsid w:val="00B12ED4"/>
    <w:rsid w:val="00B80FAB"/>
    <w:rsid w:val="00BC7A95"/>
    <w:rsid w:val="00C10746"/>
    <w:rsid w:val="00CE5D86"/>
    <w:rsid w:val="00D60FD0"/>
    <w:rsid w:val="00D9618A"/>
    <w:rsid w:val="00E206E3"/>
    <w:rsid w:val="00E316D2"/>
    <w:rsid w:val="00E57E41"/>
    <w:rsid w:val="00E77237"/>
    <w:rsid w:val="00ED6A37"/>
    <w:rsid w:val="00F66AF2"/>
    <w:rsid w:val="00F92BFF"/>
    <w:rsid w:val="00FA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A62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41F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0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0A50E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A733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9A7335"/>
    <w:pPr>
      <w:spacing w:line="48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53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0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6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35</Words>
  <Characters>4191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Babin</dc:creator>
  <cp:keywords/>
  <dc:description/>
  <cp:lastModifiedBy>Brett Babin</cp:lastModifiedBy>
  <cp:revision>21</cp:revision>
  <dcterms:created xsi:type="dcterms:W3CDTF">2016-10-19T15:02:00Z</dcterms:created>
  <dcterms:modified xsi:type="dcterms:W3CDTF">2017-04-13T22:47:00Z</dcterms:modified>
</cp:coreProperties>
</file>